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B1DE" w14:textId="77777777" w:rsidR="009B52EC" w:rsidRPr="00705B11" w:rsidRDefault="009B52EC" w:rsidP="003915E4">
      <w:pPr>
        <w:jc w:val="both"/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Supplementary material 3. Best fit of the generalized linear mixed model (Poisson family) for self-reported confidence in receiving information about COVID-19 and its relationship with the amount of information recalled.</w:t>
      </w:r>
    </w:p>
    <w:p w14:paraId="26148770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pPr w:leftFromText="141" w:rightFromText="141" w:vertAnchor="page" w:horzAnchor="margin" w:tblpXSpec="center" w:tblpY="2989"/>
        <w:tblW w:w="66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575"/>
        <w:gridCol w:w="1575"/>
        <w:gridCol w:w="1575"/>
      </w:tblGrid>
      <w:tr w:rsidR="009B52EC" w14:paraId="73BCA62B" w14:textId="77777777" w:rsidTr="009B52EC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59616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bookmarkStart w:id="0" w:name="_Hlk137488303"/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Fixed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BA986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Coefficient </w:t>
            </w:r>
            <w:r w:rsidRPr="00705B11">
              <w:rPr>
                <w:rFonts w:ascii="Times New Roman" w:eastAsia="Arial" w:hAnsi="Times New Roman"/>
                <w:sz w:val="16"/>
                <w:szCs w:val="16"/>
                <w:lang w:val="en-GB" w:eastAsia="pt-BR"/>
              </w:rPr>
              <w:t>(standard error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3F936A39" w14:textId="77777777" w:rsidR="009B52EC" w:rsidRPr="00705B11" w:rsidRDefault="009B52EC" w:rsidP="009B52EC"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Z value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</w:tcBorders>
          </w:tcPr>
          <w:p w14:paraId="155EDFCE" w14:textId="77777777" w:rsidR="009B52EC" w:rsidRPr="00705B11" w:rsidRDefault="009B52EC" w:rsidP="009B52EC">
            <w:proofErr w:type="spellStart"/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Pr</w:t>
            </w:r>
            <w:proofErr w:type="spellEnd"/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 (&gt;|z|)</w:t>
            </w:r>
          </w:p>
        </w:tc>
      </w:tr>
      <w:tr w:rsidR="009B52EC" w14:paraId="72260E37" w14:textId="77777777" w:rsidTr="009B52EC"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FB2A3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Intercep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4EA29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1.07 (0.04) *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248803A8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575" w:type="dxa"/>
            <w:tcBorders>
              <w:left w:val="nil"/>
              <w:bottom w:val="nil"/>
            </w:tcBorders>
          </w:tcPr>
          <w:p w14:paraId="110118EE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&lt;2e-16 ***</w:t>
            </w:r>
          </w:p>
        </w:tc>
      </w:tr>
      <w:tr w:rsidR="009B52EC" w14:paraId="3E01E908" w14:textId="77777777" w:rsidTr="009B52EC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C572E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/>
                <w:sz w:val="20"/>
                <w:szCs w:val="20"/>
                <w:lang w:val="en-GB" w:eastAsia="pt-BR"/>
              </w:rPr>
              <w:t>Institutio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3A95BA6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21 (0.09) 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32DC446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</w:tcPr>
          <w:p w14:paraId="1DCF8A86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0.0219 *</w:t>
            </w:r>
          </w:p>
        </w:tc>
      </w:tr>
      <w:tr w:rsidR="009B52EC" w14:paraId="3E4C104F" w14:textId="77777777" w:rsidTr="009B52EC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5B424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/>
                <w:sz w:val="20"/>
                <w:szCs w:val="20"/>
                <w:lang w:val="en-GB" w:eastAsia="pt-BR"/>
              </w:rPr>
              <w:t>digital influenc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4ECB9EB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20 (0.10) 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8A55B57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</w:tcBorders>
          </w:tcPr>
          <w:p w14:paraId="3AADF2E5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0.0409 *</w:t>
            </w:r>
          </w:p>
        </w:tc>
      </w:tr>
      <w:tr w:rsidR="009B52EC" w14:paraId="6B82D64E" w14:textId="77777777" w:rsidTr="009B52EC"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A8DBB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/>
                <w:sz w:val="20"/>
                <w:szCs w:val="20"/>
                <w:lang w:val="en-GB" w:eastAsia="pt-BR"/>
              </w:rPr>
              <w:t>Scientis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0BBE90C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.14 (0.07) 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27FB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</w:tcBorders>
          </w:tcPr>
          <w:p w14:paraId="5C52B1FB" w14:textId="77777777" w:rsidR="009B52EC" w:rsidRPr="00705B11" w:rsidRDefault="009B52EC" w:rsidP="009B52EC">
            <w:pPr>
              <w:rPr>
                <w:rFonts w:ascii="Times New Roman" w:hAnsi="Times New Roman" w:cs="Times New Roman"/>
              </w:rPr>
            </w:pPr>
            <w:r w:rsidRPr="00705B11">
              <w:rPr>
                <w:rFonts w:ascii="Times New Roman" w:hAnsi="Times New Roman" w:cs="Times New Roman"/>
              </w:rPr>
              <w:t>0.0494 *</w:t>
            </w:r>
          </w:p>
        </w:tc>
      </w:tr>
      <w:tr w:rsidR="009B52EC" w14:paraId="37843C23" w14:textId="77777777" w:rsidTr="009B52EC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44C4D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b/>
                <w:sz w:val="20"/>
                <w:szCs w:val="20"/>
                <w:lang w:val="en-GB" w:eastAsia="pt-BR"/>
              </w:rPr>
              <w:t>Random effec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FD10E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 xml:space="preserve">Variance </w:t>
            </w:r>
            <w:r w:rsidRPr="00705B11">
              <w:rPr>
                <w:rFonts w:ascii="Times New Roman" w:eastAsia="Arial" w:hAnsi="Times New Roman"/>
                <w:sz w:val="16"/>
                <w:szCs w:val="16"/>
                <w:lang w:val="en-GB" w:eastAsia="pt-BR"/>
              </w:rPr>
              <w:t>(standard deviation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3F0F0" w14:textId="77777777" w:rsidR="009B52EC" w:rsidRPr="00705B11" w:rsidRDefault="009B52EC" w:rsidP="009B52EC"/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8EDB6A" w14:textId="77777777" w:rsidR="009B52EC" w:rsidRPr="00705B11" w:rsidRDefault="009B52EC" w:rsidP="009B52EC"/>
        </w:tc>
      </w:tr>
      <w:tr w:rsidR="009B52EC" w14:paraId="0CBF5496" w14:textId="77777777" w:rsidTr="009B52EC">
        <w:trPr>
          <w:trHeight w:val="567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E141" w14:textId="77777777" w:rsidR="009B52EC" w:rsidRPr="00705B11" w:rsidRDefault="009B52EC" w:rsidP="009B52EC">
            <w:pPr>
              <w:spacing w:line="360" w:lineRule="auto"/>
              <w:jc w:val="both"/>
              <w:rPr>
                <w:lang w:val="en-GB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Participant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E572F3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0</w:t>
            </w:r>
          </w:p>
          <w:p w14:paraId="6F77A32D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(0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BD973" w14:textId="77777777" w:rsidR="009B52EC" w:rsidRPr="00705B11" w:rsidRDefault="009B52EC" w:rsidP="009B52EC"/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920464" w14:textId="77777777" w:rsidR="009B52EC" w:rsidRPr="00705B11" w:rsidRDefault="009B52EC" w:rsidP="009B52EC"/>
        </w:tc>
      </w:tr>
      <w:tr w:rsidR="009B52EC" w14:paraId="48AB86F5" w14:textId="77777777" w:rsidTr="009B52EC"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CB352" w14:textId="77777777" w:rsidR="009B52EC" w:rsidRPr="00705B11" w:rsidRDefault="009B52EC" w:rsidP="009B52EC">
            <w:pPr>
              <w:spacing w:line="360" w:lineRule="auto"/>
              <w:jc w:val="both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AIC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80671" w14:textId="77777777" w:rsidR="009B52EC" w:rsidRPr="00705B11" w:rsidRDefault="009B52EC" w:rsidP="009B52EC">
            <w:pPr>
              <w:spacing w:line="360" w:lineRule="auto"/>
              <w:jc w:val="center"/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</w:pPr>
            <w:r w:rsidRPr="00705B11">
              <w:rPr>
                <w:rFonts w:ascii="Times New Roman" w:eastAsia="Arial" w:hAnsi="Times New Roman"/>
                <w:sz w:val="20"/>
                <w:szCs w:val="20"/>
                <w:lang w:val="en-GB" w:eastAsia="pt-BR"/>
              </w:rPr>
              <w:t>1203.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D29F" w14:textId="77777777" w:rsidR="009B52EC" w:rsidRPr="00705B11" w:rsidRDefault="009B52EC" w:rsidP="009B52EC"/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8C1917" w14:textId="77777777" w:rsidR="009B52EC" w:rsidRPr="00705B11" w:rsidRDefault="009B52EC" w:rsidP="009B52EC"/>
        </w:tc>
      </w:tr>
      <w:bookmarkEnd w:id="0"/>
    </w:tbl>
    <w:p w14:paraId="3867777B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745F8505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0F7EFAC5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1567050D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2C398104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35174042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5808FA98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6B827228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066259AD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p w14:paraId="73FA116D" w14:textId="04171FE7" w:rsidR="007839E9" w:rsidRDefault="007839E9"/>
    <w:p w14:paraId="73DE06E7" w14:textId="77777777" w:rsidR="009B52EC" w:rsidRPr="00705B11" w:rsidRDefault="009B52EC" w:rsidP="009B52EC">
      <w:pPr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*p &lt; 0.05</w:t>
      </w:r>
    </w:p>
    <w:p w14:paraId="6793D86F" w14:textId="05D5BDC6" w:rsidR="009B52EC" w:rsidRPr="009B52EC" w:rsidRDefault="009B52EC" w:rsidP="009B52EC">
      <w:pPr>
        <w:rPr>
          <w:rFonts w:ascii="Times New Roman" w:hAnsi="Times New Roman" w:cs="Times New Roman"/>
          <w:sz w:val="24"/>
          <w:szCs w:val="24"/>
        </w:rPr>
      </w:pPr>
    </w:p>
    <w:sectPr w:rsidR="009B52EC" w:rsidRPr="009B52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E2DA2"/>
    <w:multiLevelType w:val="hybridMultilevel"/>
    <w:tmpl w:val="AE9628BC"/>
    <w:lvl w:ilvl="0" w:tplc="24C878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5486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2EC"/>
    <w:rsid w:val="001A4009"/>
    <w:rsid w:val="003915E4"/>
    <w:rsid w:val="003D113E"/>
    <w:rsid w:val="007534C8"/>
    <w:rsid w:val="007839E9"/>
    <w:rsid w:val="009B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3B2EA"/>
  <w15:chartTrackingRefBased/>
  <w15:docId w15:val="{FCC12D52-82FD-4A54-99D6-262B48F6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2EC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52EC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B5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72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Soares</dc:creator>
  <cp:keywords/>
  <dc:description/>
  <cp:lastModifiedBy>Edwine Soares</cp:lastModifiedBy>
  <cp:revision>2</cp:revision>
  <dcterms:created xsi:type="dcterms:W3CDTF">2023-12-26T13:48:00Z</dcterms:created>
  <dcterms:modified xsi:type="dcterms:W3CDTF">2023-12-26T13:56:00Z</dcterms:modified>
</cp:coreProperties>
</file>